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B7BB6" w14:textId="5811684C" w:rsidR="00055F3F" w:rsidRPr="00055F3F" w:rsidRDefault="00C30D0D" w:rsidP="00055F3F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ins w:id="0" w:author="Mohammad Mofatteh" w:date="2022-11-21T17:43:00Z">
        <w:r>
          <w:rPr>
            <w:rFonts w:ascii="Times New Roman" w:eastAsia="Times New Roman" w:hAnsi="Times New Roman" w:cs="Times New Roman"/>
            <w:b/>
            <w:color w:val="000000"/>
            <w:sz w:val="22"/>
            <w:szCs w:val="22"/>
          </w:rPr>
          <w:t xml:space="preserve">Supplementary </w:t>
        </w:r>
      </w:ins>
      <w:r w:rsidR="00055F3F" w:rsidRPr="00055F3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Table </w:t>
      </w:r>
      <w:ins w:id="1" w:author="Mohammad Mofatteh" w:date="2022-11-21T17:43:00Z">
        <w:r>
          <w:rPr>
            <w:rFonts w:ascii="Times New Roman" w:eastAsia="Times New Roman" w:hAnsi="Times New Roman" w:cs="Times New Roman"/>
            <w:b/>
            <w:color w:val="000000"/>
            <w:sz w:val="22"/>
            <w:szCs w:val="22"/>
          </w:rPr>
          <w:t>2</w:t>
        </w:r>
      </w:ins>
      <w:del w:id="2" w:author="Mohammad Mofatteh" w:date="2022-11-21T17:43:00Z">
        <w:r w:rsidR="00055F3F" w:rsidRPr="00055F3F" w:rsidDel="00C30D0D">
          <w:rPr>
            <w:rFonts w:ascii="Times New Roman" w:eastAsia="Times New Roman" w:hAnsi="Times New Roman" w:cs="Times New Roman"/>
            <w:b/>
            <w:color w:val="000000"/>
            <w:sz w:val="22"/>
            <w:szCs w:val="22"/>
          </w:rPr>
          <w:delText>1</w:delText>
        </w:r>
      </w:del>
      <w:r w:rsidR="00055F3F" w:rsidRPr="00055F3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  <w:r w:rsidR="00055F3F" w:rsidRPr="00055F3F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="00055F3F" w:rsidRPr="00055F3F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A Summary of Studies Reviewed</w:t>
      </w:r>
    </w:p>
    <w:tbl>
      <w:tblPr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74"/>
        <w:gridCol w:w="4568"/>
        <w:gridCol w:w="2190"/>
        <w:gridCol w:w="1109"/>
        <w:gridCol w:w="4707"/>
      </w:tblGrid>
      <w:tr w:rsidR="00055F3F" w:rsidRPr="00055F3F" w14:paraId="13B83AF5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5F864" w14:textId="77777777" w:rsidR="00055F3F" w:rsidRPr="00055F3F" w:rsidRDefault="00055F3F" w:rsidP="005967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6F729" w14:textId="77777777" w:rsidR="00055F3F" w:rsidRPr="00055F3F" w:rsidRDefault="00055F3F" w:rsidP="005967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itle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4A9D9" w14:textId="77777777" w:rsidR="00055F3F" w:rsidRPr="00055F3F" w:rsidRDefault="00055F3F" w:rsidP="005967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Journ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4CE63" w14:textId="77777777" w:rsidR="00055F3F" w:rsidRPr="00055F3F" w:rsidRDefault="00055F3F" w:rsidP="005967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untry</w:t>
            </w:r>
          </w:p>
          <w:p w14:paraId="501E7CA9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15149" w14:textId="77777777" w:rsidR="00055F3F" w:rsidRPr="00055F3F" w:rsidRDefault="00055F3F" w:rsidP="0059670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bjectives</w:t>
            </w:r>
          </w:p>
        </w:tc>
      </w:tr>
      <w:tr w:rsidR="00055F3F" w:rsidRPr="00055F3F" w14:paraId="6C7B37A4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A8FE3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zerand</w:t>
            </w:r>
            <w:proofErr w:type="spellEnd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17 [45]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ECADD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operative subcortical electrical mapping of the optic tract in awake surgery using a virtual reality headset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3A22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Neurosurger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7E685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350AF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 assess the visual field during awake craniotomy by developing the Functions’ Explorer based on a </w:t>
            </w:r>
            <w:r w:rsidRPr="00055F3F">
              <w:rPr>
                <w:rFonts w:ascii="Times New Roman" w:eastAsia="Times New Roman" w:hAnsi="Times New Roman" w:cs="Times New Roman"/>
                <w:sz w:val="22"/>
                <w:szCs w:val="22"/>
              </w:rPr>
              <w:t>VR</w:t>
            </w: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eadset.</w:t>
            </w:r>
          </w:p>
        </w:tc>
      </w:tr>
      <w:tr w:rsidR="00055F3F" w:rsidRPr="00055F3F" w14:paraId="4D9B6193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28856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nard et al., 2018 [46]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52B87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ing a virtual reality social network during awake craniotomy to map social cognition: prospective trial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39D2E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urnal of Medical Internet Researc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1BDF6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14E73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 explain the experience of using a VR social network during awake craniotomy.</w:t>
            </w:r>
          </w:p>
        </w:tc>
      </w:tr>
      <w:tr w:rsidR="00055F3F" w:rsidRPr="00055F3F" w14:paraId="6BAA55FA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2F66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lion</w:t>
            </w:r>
            <w:proofErr w:type="spellEnd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20 [47]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64495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ersing patients in a virtual reality environment for brain mapping during awake surgery: safety stud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1CA84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Neurosurger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3013F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398D1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 evaluate the tolerance, safety and experience of a VR headset in patients undergoing awake craniotomy.</w:t>
            </w:r>
          </w:p>
        </w:tc>
      </w:tr>
      <w:tr w:rsidR="00055F3F" w:rsidRPr="00055F3F" w14:paraId="5AEA16E2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13FAD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sanova et al., 2021 [33]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7A09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ersive virtual reality and ocular tracking for brain mapping during awake surgery: prospective evaluation stud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A68DD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ournal of Medical Internet Research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5B119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8073A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 evaluate the feasibility and safety of a VR headset with an eye-tracking device capable of promoting an immersive visuospatial and social VR experience for patients undergoing awake craniotomy.</w:t>
            </w:r>
          </w:p>
        </w:tc>
      </w:tr>
      <w:tr w:rsidR="00055F3F" w:rsidRPr="00055F3F" w14:paraId="0C973E03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CBBA2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le et al., 2021 [48]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72666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ugmented reality for the virtual dissection of white matter pathway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8C3CA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ta </w:t>
            </w:r>
            <w:proofErr w:type="spellStart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chirurgica</w:t>
            </w:r>
            <w:proofErr w:type="spellEnd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BE0B7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8BF7F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 evaluate a new method for fibre dissection using AR in AC a group which is experienced in cadaver white matter dissection courses and in vivo tractography.</w:t>
            </w:r>
          </w:p>
        </w:tc>
      </w:tr>
      <w:tr w:rsidR="00055F3F" w:rsidRPr="00055F3F" w14:paraId="25FC164C" w14:textId="77777777" w:rsidTr="0059670D"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2A886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ethe</w:t>
            </w:r>
            <w:proofErr w:type="spellEnd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t al., 2022 [49]</w:t>
            </w:r>
          </w:p>
        </w:tc>
        <w:tc>
          <w:tcPr>
            <w:tcW w:w="4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7CF55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ugmented reality visualization in brain lesions: a prospective randomized controlled evaluation of its potential and current limitations in navigated </w:t>
            </w:r>
            <w:proofErr w:type="spellStart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croneurosurgery</w:t>
            </w:r>
            <w:proofErr w:type="spellEnd"/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9C1A1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ta </w:t>
            </w:r>
            <w:proofErr w:type="spellStart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urochirurgica</w:t>
            </w:r>
            <w:proofErr w:type="spellEnd"/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5F77B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4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41A27" w14:textId="77777777" w:rsidR="00055F3F" w:rsidRPr="00055F3F" w:rsidRDefault="00055F3F" w:rsidP="0059670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o examine intraoperative </w:t>
            </w:r>
            <w:r w:rsidRPr="00055F3F">
              <w:rPr>
                <w:rFonts w:ascii="Times New Roman" w:eastAsia="Times New Roman" w:hAnsi="Times New Roman" w:cs="Times New Roman"/>
                <w:sz w:val="22"/>
                <w:szCs w:val="22"/>
              </w:rPr>
              <w:t>visualisation</w:t>
            </w:r>
            <w:r w:rsidRPr="00055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arameters and clinical impact of AR in awake brain tumour surgery.</w:t>
            </w:r>
          </w:p>
        </w:tc>
      </w:tr>
    </w:tbl>
    <w:p w14:paraId="48E3AF13" w14:textId="5F333D20" w:rsidR="003050B5" w:rsidRPr="00055F3F" w:rsidRDefault="00055F3F">
      <w:pPr>
        <w:rPr>
          <w:rFonts w:ascii="Times New Roman" w:hAnsi="Times New Roman" w:cs="Times New Roman"/>
          <w:sz w:val="22"/>
          <w:szCs w:val="22"/>
        </w:rPr>
      </w:pPr>
      <w:r w:rsidRPr="00055F3F">
        <w:rPr>
          <w:rFonts w:ascii="Times New Roman" w:hAnsi="Times New Roman" w:cs="Times New Roman"/>
          <w:sz w:val="22"/>
          <w:szCs w:val="22"/>
        </w:rPr>
        <w:t>AR, augmented reality; VR, virtual reality</w:t>
      </w:r>
    </w:p>
    <w:sectPr w:rsidR="003050B5" w:rsidRPr="00055F3F" w:rsidSect="00055F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hammad Mofatteh">
    <w15:presenceInfo w15:providerId="Windows Live" w15:userId="2699f0f469f9ed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3F"/>
    <w:rsid w:val="000016D9"/>
    <w:rsid w:val="00044659"/>
    <w:rsid w:val="00054D88"/>
    <w:rsid w:val="00055F3F"/>
    <w:rsid w:val="00057DE0"/>
    <w:rsid w:val="00080901"/>
    <w:rsid w:val="0008517B"/>
    <w:rsid w:val="0009091D"/>
    <w:rsid w:val="00094ED4"/>
    <w:rsid w:val="00096CF5"/>
    <w:rsid w:val="000A0DDE"/>
    <w:rsid w:val="000A1475"/>
    <w:rsid w:val="000B3C79"/>
    <w:rsid w:val="000B6E2E"/>
    <w:rsid w:val="000C4FD2"/>
    <w:rsid w:val="000D0D36"/>
    <w:rsid w:val="000D7B53"/>
    <w:rsid w:val="000E2D54"/>
    <w:rsid w:val="000E47D5"/>
    <w:rsid w:val="000E5562"/>
    <w:rsid w:val="00102B9D"/>
    <w:rsid w:val="00114419"/>
    <w:rsid w:val="00114A3D"/>
    <w:rsid w:val="00124D22"/>
    <w:rsid w:val="001345BD"/>
    <w:rsid w:val="0013708E"/>
    <w:rsid w:val="00142A52"/>
    <w:rsid w:val="00146CD1"/>
    <w:rsid w:val="00146CDC"/>
    <w:rsid w:val="001540E7"/>
    <w:rsid w:val="0016125D"/>
    <w:rsid w:val="00162FC4"/>
    <w:rsid w:val="001702A3"/>
    <w:rsid w:val="001763E4"/>
    <w:rsid w:val="001767B8"/>
    <w:rsid w:val="0017687D"/>
    <w:rsid w:val="001820B4"/>
    <w:rsid w:val="00184110"/>
    <w:rsid w:val="00187B86"/>
    <w:rsid w:val="00195B5B"/>
    <w:rsid w:val="00197940"/>
    <w:rsid w:val="001A03E5"/>
    <w:rsid w:val="001B5C0D"/>
    <w:rsid w:val="001C3C59"/>
    <w:rsid w:val="001D1C67"/>
    <w:rsid w:val="001E35D0"/>
    <w:rsid w:val="001F1B56"/>
    <w:rsid w:val="002023D1"/>
    <w:rsid w:val="0021113D"/>
    <w:rsid w:val="002138DC"/>
    <w:rsid w:val="00220DBA"/>
    <w:rsid w:val="00221112"/>
    <w:rsid w:val="002360FA"/>
    <w:rsid w:val="00237E82"/>
    <w:rsid w:val="0024473C"/>
    <w:rsid w:val="00246970"/>
    <w:rsid w:val="0025056F"/>
    <w:rsid w:val="00253296"/>
    <w:rsid w:val="00254037"/>
    <w:rsid w:val="00265009"/>
    <w:rsid w:val="00270538"/>
    <w:rsid w:val="00272113"/>
    <w:rsid w:val="002764DA"/>
    <w:rsid w:val="00287CA9"/>
    <w:rsid w:val="0029096E"/>
    <w:rsid w:val="002917DD"/>
    <w:rsid w:val="002934AE"/>
    <w:rsid w:val="002A2E2A"/>
    <w:rsid w:val="002A4119"/>
    <w:rsid w:val="002B3DFE"/>
    <w:rsid w:val="002B4431"/>
    <w:rsid w:val="002B6881"/>
    <w:rsid w:val="002C1F3A"/>
    <w:rsid w:val="002C23ED"/>
    <w:rsid w:val="002C3D8D"/>
    <w:rsid w:val="002D0530"/>
    <w:rsid w:val="002D6E3B"/>
    <w:rsid w:val="002D775B"/>
    <w:rsid w:val="002E0FFE"/>
    <w:rsid w:val="002F62A4"/>
    <w:rsid w:val="0030226F"/>
    <w:rsid w:val="003050B5"/>
    <w:rsid w:val="00312791"/>
    <w:rsid w:val="00312CAF"/>
    <w:rsid w:val="00323E0D"/>
    <w:rsid w:val="00327548"/>
    <w:rsid w:val="0033075A"/>
    <w:rsid w:val="00332129"/>
    <w:rsid w:val="003327F6"/>
    <w:rsid w:val="00333F7E"/>
    <w:rsid w:val="00334EB1"/>
    <w:rsid w:val="003357B0"/>
    <w:rsid w:val="0033650F"/>
    <w:rsid w:val="00360CA6"/>
    <w:rsid w:val="00367F6E"/>
    <w:rsid w:val="00371EF3"/>
    <w:rsid w:val="00375E6F"/>
    <w:rsid w:val="00377604"/>
    <w:rsid w:val="003A1B43"/>
    <w:rsid w:val="003B398A"/>
    <w:rsid w:val="003D54B5"/>
    <w:rsid w:val="003E2A6B"/>
    <w:rsid w:val="003E3047"/>
    <w:rsid w:val="003F2C09"/>
    <w:rsid w:val="003F4A20"/>
    <w:rsid w:val="003F5A1B"/>
    <w:rsid w:val="0040068E"/>
    <w:rsid w:val="0040074A"/>
    <w:rsid w:val="00401F35"/>
    <w:rsid w:val="004032AE"/>
    <w:rsid w:val="00405019"/>
    <w:rsid w:val="00405492"/>
    <w:rsid w:val="00405785"/>
    <w:rsid w:val="00414DAF"/>
    <w:rsid w:val="0042000B"/>
    <w:rsid w:val="0042136E"/>
    <w:rsid w:val="00426293"/>
    <w:rsid w:val="00436995"/>
    <w:rsid w:val="004404BA"/>
    <w:rsid w:val="004450FD"/>
    <w:rsid w:val="0045512F"/>
    <w:rsid w:val="0045548F"/>
    <w:rsid w:val="00487230"/>
    <w:rsid w:val="00487712"/>
    <w:rsid w:val="004A322D"/>
    <w:rsid w:val="004C56A7"/>
    <w:rsid w:val="004D2E57"/>
    <w:rsid w:val="004E2E48"/>
    <w:rsid w:val="004E5802"/>
    <w:rsid w:val="004F00E0"/>
    <w:rsid w:val="004F40F2"/>
    <w:rsid w:val="004F4E4C"/>
    <w:rsid w:val="004F78E3"/>
    <w:rsid w:val="005025CB"/>
    <w:rsid w:val="00503C3E"/>
    <w:rsid w:val="00505ED2"/>
    <w:rsid w:val="00506B78"/>
    <w:rsid w:val="005112BA"/>
    <w:rsid w:val="00512937"/>
    <w:rsid w:val="005139DD"/>
    <w:rsid w:val="00517730"/>
    <w:rsid w:val="00521785"/>
    <w:rsid w:val="00522F47"/>
    <w:rsid w:val="00537B0C"/>
    <w:rsid w:val="00547464"/>
    <w:rsid w:val="00555938"/>
    <w:rsid w:val="0056531A"/>
    <w:rsid w:val="00571A96"/>
    <w:rsid w:val="00576C57"/>
    <w:rsid w:val="00585278"/>
    <w:rsid w:val="00594DD5"/>
    <w:rsid w:val="005979E1"/>
    <w:rsid w:val="005A5409"/>
    <w:rsid w:val="005A65B7"/>
    <w:rsid w:val="005B07A7"/>
    <w:rsid w:val="005D39D5"/>
    <w:rsid w:val="005D5FAE"/>
    <w:rsid w:val="005F54EF"/>
    <w:rsid w:val="00603A11"/>
    <w:rsid w:val="006062B1"/>
    <w:rsid w:val="0061289E"/>
    <w:rsid w:val="00617B25"/>
    <w:rsid w:val="00620362"/>
    <w:rsid w:val="00631DAE"/>
    <w:rsid w:val="00635238"/>
    <w:rsid w:val="0063563C"/>
    <w:rsid w:val="00640DB0"/>
    <w:rsid w:val="00642271"/>
    <w:rsid w:val="0064419C"/>
    <w:rsid w:val="00663E8B"/>
    <w:rsid w:val="00666A4F"/>
    <w:rsid w:val="00667259"/>
    <w:rsid w:val="006717A0"/>
    <w:rsid w:val="0067408F"/>
    <w:rsid w:val="006747D3"/>
    <w:rsid w:val="0067669A"/>
    <w:rsid w:val="0068525B"/>
    <w:rsid w:val="006B407C"/>
    <w:rsid w:val="006C0D46"/>
    <w:rsid w:val="006C206C"/>
    <w:rsid w:val="006C3488"/>
    <w:rsid w:val="006C64B8"/>
    <w:rsid w:val="006D0C52"/>
    <w:rsid w:val="006D12C7"/>
    <w:rsid w:val="006D3AA3"/>
    <w:rsid w:val="006D741B"/>
    <w:rsid w:val="006F49CA"/>
    <w:rsid w:val="006F6627"/>
    <w:rsid w:val="00710317"/>
    <w:rsid w:val="00716E02"/>
    <w:rsid w:val="00720689"/>
    <w:rsid w:val="007227B8"/>
    <w:rsid w:val="00745D39"/>
    <w:rsid w:val="00755E92"/>
    <w:rsid w:val="007615B8"/>
    <w:rsid w:val="007747A9"/>
    <w:rsid w:val="00782E19"/>
    <w:rsid w:val="007950F7"/>
    <w:rsid w:val="007956DE"/>
    <w:rsid w:val="007B58C7"/>
    <w:rsid w:val="007B63B7"/>
    <w:rsid w:val="007C7447"/>
    <w:rsid w:val="007D53F2"/>
    <w:rsid w:val="007E0902"/>
    <w:rsid w:val="007E227F"/>
    <w:rsid w:val="007E48A9"/>
    <w:rsid w:val="007E6C66"/>
    <w:rsid w:val="007F171E"/>
    <w:rsid w:val="00800442"/>
    <w:rsid w:val="008203BB"/>
    <w:rsid w:val="00822036"/>
    <w:rsid w:val="008327B5"/>
    <w:rsid w:val="00834371"/>
    <w:rsid w:val="00840732"/>
    <w:rsid w:val="00843083"/>
    <w:rsid w:val="00845B71"/>
    <w:rsid w:val="00847BD0"/>
    <w:rsid w:val="0085161A"/>
    <w:rsid w:val="0086620A"/>
    <w:rsid w:val="00870E7C"/>
    <w:rsid w:val="008733C6"/>
    <w:rsid w:val="00873620"/>
    <w:rsid w:val="008B012B"/>
    <w:rsid w:val="008B0EB5"/>
    <w:rsid w:val="008B5866"/>
    <w:rsid w:val="008B692C"/>
    <w:rsid w:val="008D2A1D"/>
    <w:rsid w:val="008D7367"/>
    <w:rsid w:val="008E3EFC"/>
    <w:rsid w:val="008E4468"/>
    <w:rsid w:val="008E5853"/>
    <w:rsid w:val="009034F2"/>
    <w:rsid w:val="0091511E"/>
    <w:rsid w:val="009525DF"/>
    <w:rsid w:val="00961A58"/>
    <w:rsid w:val="009848C7"/>
    <w:rsid w:val="0098660A"/>
    <w:rsid w:val="00995F92"/>
    <w:rsid w:val="009A178A"/>
    <w:rsid w:val="009B0B85"/>
    <w:rsid w:val="009B4298"/>
    <w:rsid w:val="009B51DF"/>
    <w:rsid w:val="009C0252"/>
    <w:rsid w:val="009C0A9D"/>
    <w:rsid w:val="009D16E2"/>
    <w:rsid w:val="009D1946"/>
    <w:rsid w:val="009E5920"/>
    <w:rsid w:val="009E7560"/>
    <w:rsid w:val="009F47AE"/>
    <w:rsid w:val="009F5D61"/>
    <w:rsid w:val="00A22CBD"/>
    <w:rsid w:val="00A42D0D"/>
    <w:rsid w:val="00A44C54"/>
    <w:rsid w:val="00A47048"/>
    <w:rsid w:val="00A604F6"/>
    <w:rsid w:val="00A61249"/>
    <w:rsid w:val="00A71D23"/>
    <w:rsid w:val="00A82329"/>
    <w:rsid w:val="00A8558F"/>
    <w:rsid w:val="00A86AD6"/>
    <w:rsid w:val="00A8795B"/>
    <w:rsid w:val="00A910E8"/>
    <w:rsid w:val="00A93CA1"/>
    <w:rsid w:val="00AA567D"/>
    <w:rsid w:val="00AA6D17"/>
    <w:rsid w:val="00AA7AB3"/>
    <w:rsid w:val="00AB066F"/>
    <w:rsid w:val="00AB58D5"/>
    <w:rsid w:val="00AE3720"/>
    <w:rsid w:val="00AF0AD1"/>
    <w:rsid w:val="00B01AC3"/>
    <w:rsid w:val="00B041C1"/>
    <w:rsid w:val="00B06896"/>
    <w:rsid w:val="00B37BB8"/>
    <w:rsid w:val="00B40F44"/>
    <w:rsid w:val="00B46A56"/>
    <w:rsid w:val="00B513BC"/>
    <w:rsid w:val="00B72F20"/>
    <w:rsid w:val="00B82847"/>
    <w:rsid w:val="00B944B7"/>
    <w:rsid w:val="00BA1E81"/>
    <w:rsid w:val="00BA38A4"/>
    <w:rsid w:val="00BA66E0"/>
    <w:rsid w:val="00BB19EF"/>
    <w:rsid w:val="00BB3255"/>
    <w:rsid w:val="00BB6189"/>
    <w:rsid w:val="00BC6E05"/>
    <w:rsid w:val="00BD2438"/>
    <w:rsid w:val="00BD5943"/>
    <w:rsid w:val="00BD678F"/>
    <w:rsid w:val="00BE3B8E"/>
    <w:rsid w:val="00BF460F"/>
    <w:rsid w:val="00BF622D"/>
    <w:rsid w:val="00C10C01"/>
    <w:rsid w:val="00C11DFA"/>
    <w:rsid w:val="00C233B3"/>
    <w:rsid w:val="00C30D0D"/>
    <w:rsid w:val="00C31BC9"/>
    <w:rsid w:val="00C37FFA"/>
    <w:rsid w:val="00C503A8"/>
    <w:rsid w:val="00C7737F"/>
    <w:rsid w:val="00C85B93"/>
    <w:rsid w:val="00CA12F6"/>
    <w:rsid w:val="00CA5A1D"/>
    <w:rsid w:val="00CA7D96"/>
    <w:rsid w:val="00CB1DB4"/>
    <w:rsid w:val="00CC18A4"/>
    <w:rsid w:val="00CC2C7D"/>
    <w:rsid w:val="00CC43E7"/>
    <w:rsid w:val="00CC564F"/>
    <w:rsid w:val="00CC7A85"/>
    <w:rsid w:val="00CE5A4A"/>
    <w:rsid w:val="00CF670C"/>
    <w:rsid w:val="00D07CD1"/>
    <w:rsid w:val="00D143A7"/>
    <w:rsid w:val="00D14AE3"/>
    <w:rsid w:val="00D201FC"/>
    <w:rsid w:val="00D327F3"/>
    <w:rsid w:val="00D55705"/>
    <w:rsid w:val="00D77955"/>
    <w:rsid w:val="00D801EB"/>
    <w:rsid w:val="00D8218B"/>
    <w:rsid w:val="00D82A04"/>
    <w:rsid w:val="00D909DF"/>
    <w:rsid w:val="00D9233A"/>
    <w:rsid w:val="00D94BFC"/>
    <w:rsid w:val="00D97A74"/>
    <w:rsid w:val="00DA0ECC"/>
    <w:rsid w:val="00DA4023"/>
    <w:rsid w:val="00DB22A1"/>
    <w:rsid w:val="00DB4363"/>
    <w:rsid w:val="00DB4E20"/>
    <w:rsid w:val="00DB6F15"/>
    <w:rsid w:val="00DB7D3A"/>
    <w:rsid w:val="00DC09B4"/>
    <w:rsid w:val="00DC19AF"/>
    <w:rsid w:val="00DC3639"/>
    <w:rsid w:val="00DC5B5E"/>
    <w:rsid w:val="00DD2A5D"/>
    <w:rsid w:val="00DE1BCE"/>
    <w:rsid w:val="00DE45D4"/>
    <w:rsid w:val="00DE7A3D"/>
    <w:rsid w:val="00DF3EFE"/>
    <w:rsid w:val="00DF587B"/>
    <w:rsid w:val="00E06BD9"/>
    <w:rsid w:val="00E06D23"/>
    <w:rsid w:val="00E23F20"/>
    <w:rsid w:val="00E25BDE"/>
    <w:rsid w:val="00E32B88"/>
    <w:rsid w:val="00E363E3"/>
    <w:rsid w:val="00E50B03"/>
    <w:rsid w:val="00E54D5E"/>
    <w:rsid w:val="00E57410"/>
    <w:rsid w:val="00E70C27"/>
    <w:rsid w:val="00E8770B"/>
    <w:rsid w:val="00E87FC6"/>
    <w:rsid w:val="00EA2324"/>
    <w:rsid w:val="00EA7F41"/>
    <w:rsid w:val="00EB1A06"/>
    <w:rsid w:val="00EB22CB"/>
    <w:rsid w:val="00EB5770"/>
    <w:rsid w:val="00EC13BC"/>
    <w:rsid w:val="00EC5840"/>
    <w:rsid w:val="00EC680F"/>
    <w:rsid w:val="00ED5EFC"/>
    <w:rsid w:val="00ED68EB"/>
    <w:rsid w:val="00ED7EF8"/>
    <w:rsid w:val="00EE593A"/>
    <w:rsid w:val="00EE5D28"/>
    <w:rsid w:val="00EF3057"/>
    <w:rsid w:val="00EF69C6"/>
    <w:rsid w:val="00EF7860"/>
    <w:rsid w:val="00F07BE2"/>
    <w:rsid w:val="00F13AC0"/>
    <w:rsid w:val="00F276B8"/>
    <w:rsid w:val="00F3107E"/>
    <w:rsid w:val="00F31DE5"/>
    <w:rsid w:val="00F5188F"/>
    <w:rsid w:val="00F60FEC"/>
    <w:rsid w:val="00F61182"/>
    <w:rsid w:val="00F62424"/>
    <w:rsid w:val="00F63DD4"/>
    <w:rsid w:val="00F7507E"/>
    <w:rsid w:val="00F764E6"/>
    <w:rsid w:val="00F824D6"/>
    <w:rsid w:val="00F829E6"/>
    <w:rsid w:val="00F85871"/>
    <w:rsid w:val="00F8772F"/>
    <w:rsid w:val="00F91F1B"/>
    <w:rsid w:val="00F93A42"/>
    <w:rsid w:val="00FA07F3"/>
    <w:rsid w:val="00FA3730"/>
    <w:rsid w:val="00FB6A64"/>
    <w:rsid w:val="00FC563D"/>
    <w:rsid w:val="00FE1827"/>
    <w:rsid w:val="00FF0E12"/>
    <w:rsid w:val="00FF1B4A"/>
    <w:rsid w:val="00FF5302"/>
    <w:rsid w:val="00FF5E53"/>
    <w:rsid w:val="00FF7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0F308"/>
  <w15:chartTrackingRefBased/>
  <w15:docId w15:val="{C77C0CC7-A4A5-0647-AA43-1EACE47F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F3F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30D0D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Mofatteh</dc:creator>
  <cp:keywords/>
  <dc:description/>
  <cp:lastModifiedBy>Mohammad Mofatteh</cp:lastModifiedBy>
  <cp:revision>2</cp:revision>
  <dcterms:created xsi:type="dcterms:W3CDTF">2022-08-16T11:57:00Z</dcterms:created>
  <dcterms:modified xsi:type="dcterms:W3CDTF">2022-11-21T17:43:00Z</dcterms:modified>
</cp:coreProperties>
</file>